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71EF2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hint="default" w:ascii="Times New Roman Bold" w:hAnsi="Times New Roman Bold" w:eastAsia="宋体" w:cs="Times New Roman Bold"/>
          <w:b/>
          <w:bCs w:val="0"/>
          <w:sz w:val="24"/>
        </w:rPr>
        <w:t>Additional</w:t>
      </w:r>
      <w:r>
        <w:rPr>
          <w:rFonts w:hint="eastAsia" w:ascii="Times New Roman Bold" w:hAnsi="Times New Roman Bold" w:eastAsia="宋体" w:cs="Times New Roman Bold"/>
          <w:b/>
          <w:bCs w:val="0"/>
          <w:sz w:val="24"/>
          <w:lang w:val="en-US" w:eastAsia="zh-CN"/>
        </w:rPr>
        <w:t xml:space="preserve"> F</w:t>
      </w:r>
      <w:r>
        <w:rPr>
          <w:rFonts w:hint="default" w:ascii="Times New Roman Bold" w:hAnsi="Times New Roman Bold" w:eastAsia="宋体" w:cs="Times New Roman Bold"/>
          <w:b/>
          <w:bCs w:val="0"/>
          <w:sz w:val="24"/>
        </w:rPr>
        <w:t>ile</w:t>
      </w:r>
      <w:r>
        <w:rPr>
          <w:rFonts w:hint="default" w:ascii="Times New Roman Bold" w:hAnsi="Times New Roman Bold" w:cs="Times New Roman Bold"/>
          <w:b/>
          <w:bCs w:val="0"/>
          <w:sz w:val="24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lang w:val="en-US"/>
        </w:rPr>
        <w:t>7</w:t>
      </w:r>
      <w:bookmarkStart w:id="1" w:name="_GoBack"/>
      <w:bookmarkEnd w:id="1"/>
      <w:r>
        <w:rPr>
          <w:rFonts w:hint="default" w:ascii="Times New Roman Bold" w:hAnsi="Times New Roman Bold" w:cs="Times New Roman Bold"/>
          <w:b/>
          <w:bCs w:val="0"/>
          <w:sz w:val="24"/>
        </w:rPr>
        <w:t xml:space="preserve">. </w:t>
      </w:r>
      <w:bookmarkStart w:id="0" w:name="_Hlk106663041"/>
      <w:r>
        <w:rPr>
          <w:rFonts w:ascii="Times New Roman" w:hAnsi="Times New Roman" w:cs="Times New Roman"/>
          <w:bCs/>
          <w:sz w:val="24"/>
        </w:rPr>
        <w:t xml:space="preserve">Patients from </w:t>
      </w:r>
      <w:r>
        <w:rPr>
          <w:rFonts w:hint="eastAsia"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 xml:space="preserve">MIMIC-III </w:t>
      </w:r>
      <w:r>
        <w:rPr>
          <w:rFonts w:hint="eastAsia" w:ascii="Times New Roman" w:hAnsi="Times New Roman" w:cs="Times New Roman"/>
          <w:bCs/>
          <w:sz w:val="24"/>
        </w:rPr>
        <w:t>d</w:t>
      </w:r>
      <w:r>
        <w:rPr>
          <w:rFonts w:ascii="Times New Roman" w:hAnsi="Times New Roman" w:cs="Times New Roman"/>
          <w:bCs/>
          <w:sz w:val="24"/>
        </w:rPr>
        <w:t>ataset</w:t>
      </w:r>
      <w:bookmarkEnd w:id="0"/>
    </w:p>
    <w:tbl>
      <w:tblPr>
        <w:tblStyle w:val="4"/>
        <w:tblW w:w="801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950"/>
        <w:gridCol w:w="769"/>
        <w:gridCol w:w="860"/>
      </w:tblGrid>
      <w:tr w14:paraId="6B744878">
        <w:trPr>
          <w:trHeight w:val="330" w:hRule="atLeast"/>
        </w:trPr>
        <w:tc>
          <w:tcPr>
            <w:tcW w:w="441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D2ADB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ischarge_Diag_Name</w:t>
            </w:r>
          </w:p>
        </w:tc>
        <w:tc>
          <w:tcPr>
            <w:tcW w:w="240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025D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x_Name</w:t>
            </w:r>
          </w:p>
        </w:tc>
        <w:tc>
          <w:tcPr>
            <w:tcW w:w="120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74ACB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unts</w:t>
            </w:r>
          </w:p>
        </w:tc>
      </w:tr>
      <w:tr w14:paraId="6CF9C295">
        <w:trPr>
          <w:trHeight w:val="330" w:hRule="atLeast"/>
        </w:trPr>
        <w:tc>
          <w:tcPr>
            <w:tcW w:w="441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0D0C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A9C837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16C423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le</w:t>
            </w:r>
          </w:p>
        </w:tc>
        <w:tc>
          <w:tcPr>
            <w:tcW w:w="120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3658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14:paraId="3B9E5802"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4AAAF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MITRAL REGURGIT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31FD9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7ED97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0D2A2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14:paraId="54C5F70F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4A315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DOMINAL PA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9C2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923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2E3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0</w:t>
            </w:r>
          </w:p>
        </w:tc>
      </w:tr>
      <w:tr w14:paraId="7B25E77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9A3DA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SC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841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805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ED2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14:paraId="13648B51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2E0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UTE CHOLANG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4B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AB7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0D4D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97C48B1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3415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UTE CHOLECYST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1B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484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9E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3AD5A13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FFD65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UTE PULMONARY EMBOLIS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819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4993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187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17DBE25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0977A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UTE RESPIRATORY DISTRESS SYNDROME;ACUTE RENAL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3A0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CB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E5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4B8345F0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98691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UTE SUBDURAL HEMATO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F0A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F6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2DA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79C01E1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61EEA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COHOLIC HEPAT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F69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42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675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9ED919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A4F14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TERED MENTAL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32D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6F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0A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3926F468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9F77D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ROMEGLEY;BURKITTS 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E9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1FC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F77A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7B4CB23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67B15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THMA/COPD FL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FE8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E56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AEB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1524CB4E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85D77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THMA;CHRONIC OBST PULM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DE7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051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3B5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</w:tr>
      <w:tr w14:paraId="47253668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F9830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SAL GANGLIN BLE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D3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78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20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F44359B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9A506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RADYCARD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18A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D8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303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7CA8961E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6C94B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RAIN METASTA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195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41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F2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62E96DD7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A93F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ELLU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A24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47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69F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1BA960F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027C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EREBROVASCULAR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91D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F65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43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5199C001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E1B89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EST PA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59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360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4379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47F7617B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267B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EST PAIN/ CA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C5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115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2CC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92AE24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6387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OLANG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3FB4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697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D8B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288B6A76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D36D4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OLECYST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6A4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483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4C4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67D97548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7800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RONIC MYELOGENOUS LEUKEMIA;TRANSFUSION REA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0A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754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F3D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BC1667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753F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A0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B0B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D2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</w:t>
            </w:r>
          </w:p>
        </w:tc>
      </w:tr>
      <w:tr w14:paraId="31416AF7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5851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RONARY ARTERY DISEASE\CORONARY ARTERY BYPASS GRAFT /S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7B5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14F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51B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1551B8F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5B14D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RITICAL AORTIC STENOSIS/HYPO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014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EEE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19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8C5EE1E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B30D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VATED LIVER FUNCTIONS;S/P LIVER TRANSPLA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7BF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B9E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98A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88CC9C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C4C97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SOPHAGEAL CA/S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339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D62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DDA8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</w:t>
            </w:r>
          </w:p>
        </w:tc>
      </w:tr>
      <w:tr w14:paraId="57BB4151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C260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SOPHAGEAL CANCER/S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A17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7FB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B3B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CFE97BC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5C592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ACIAL NUMB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86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C9D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B4D9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6AD044A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E0FBE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AILURE TO THR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E08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38A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FDC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</w:t>
            </w:r>
          </w:p>
        </w:tc>
      </w:tr>
      <w:tr w14:paraId="604947A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E6F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132D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BAA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4BC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79</w:t>
            </w:r>
          </w:p>
        </w:tc>
      </w:tr>
      <w:tr w14:paraId="66B2866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4E6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VER;URINARY TRAC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A4F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45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98A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870344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9DAB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ASTROINTESTINAL BLE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AFD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88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225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</w:tr>
      <w:tr w14:paraId="571B841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39188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ADACH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398B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B4B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308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544B47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5A6F4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PATIC ENCE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7F2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E56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9F10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3794942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7CB2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PATITIS 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E4F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3F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1B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3B1E56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A0551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UMERAL FRAC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DA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76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4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4C0A072E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AB9A8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YPOGLYC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6F32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29B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41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6CE5F8F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7C24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YPONATREMIA;URINARY TRAC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667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52C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C8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8B12CDC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D8D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YPO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0DE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5A7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10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26</w:t>
            </w:r>
          </w:p>
        </w:tc>
      </w:tr>
      <w:tr w14:paraId="3868F30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012AD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YPOTENSION, RENAL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73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1B9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C00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43C1559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D3FB3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YPOTENSION;TELEMET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F4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7B8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E54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2788B16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AFE32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YPOTENSION;UNRESPONS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65B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75C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1BA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54279F8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57C8F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FERIOR MYOCARDIAL INFARCTION\CA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7D6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43F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52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1BC7F9E3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F1F8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EFT HIP FRAC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D5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8F0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3EA1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384EBD60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1CA29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EFT HIP OA/S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E1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47E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440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A708156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FC3D4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IVER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3E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51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192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</w:tr>
      <w:tr w14:paraId="3C60D71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91EAF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ER GI BLE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45C4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F28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FE0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07911D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A294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UNG CANCER;SHORTNESS OF BREA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250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1D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AE9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44E324A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FAE8E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DIASTINAL ADEN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2D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C43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AFC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9DBCFD3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9027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TASTATIC MELANOMA;BRAIN METASTA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7F1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0AD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C40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1D5EA23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0C0AA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TASTIC MELANOMA;AN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5D53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6C42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142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2EA14B7F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6841D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I CH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725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E0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C29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4EE8F47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CDA0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 SMALL CELL CANCER;HYPOX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F4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A38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FE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318FB73E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9F6EC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VERD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5BC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ADF7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C65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C52878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17597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ERICARDIAL EFF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011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7F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76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0175414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525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LEURAL EFF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42C7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F0EC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212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34D8829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A5646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E9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C56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B92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97</w:t>
            </w:r>
          </w:p>
        </w:tc>
      </w:tr>
      <w:tr w14:paraId="525FE72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116F4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NEUMONIA/HYPOGLCEMIA/SYNCOP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5B3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315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360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6BE61D5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43327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NEUMONIA;TELEMET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E5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ACA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12F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0BE6DDF0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001C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ULMONARY EDEMA, M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0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F74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2FC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8D324C1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2DCF5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ULMONARY EDEMA\CA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BC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778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7B2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6C2C56F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735E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CURRENT LEFT CAROTID STENOSIS,PRE HYD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84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31D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EE0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5723C1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C10C0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NAL CANCER/S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2DF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166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54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01D800D0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A777B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NAL FAILIURE-SYNCOPE-HYPERKAL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937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11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5CB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3627237F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6A3E4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SPIRATORY DISTR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C6B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2682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B1D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</w:tr>
      <w:tr w14:paraId="554041B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68985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IGHT HUMEROUS FRAC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181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0C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6AA4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26FC985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D2587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/P F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4B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1A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803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6A442BE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592AE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/P MOTOR VEHICLE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91D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00A3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F9B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C9CA48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45569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/P MOTORCYCLE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D92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DC7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7FE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748E096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06102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IZ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AF5C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98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667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2DC0800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1DC8A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IZURE;STATUS EPILEPTI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95A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127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4E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788F2746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CFCCC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P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B9F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4A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07F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6</w:t>
            </w:r>
          </w:p>
        </w:tc>
      </w:tr>
      <w:tr w14:paraId="6B426209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6E2A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TI/PYELONEPHR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8F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2D2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A7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5805B92A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CB7D9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PSIS;PNEUMONIA;TELEMET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BE7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4F9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2C8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</w:tr>
      <w:tr w14:paraId="29B68368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E9D6C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PSIS;TELEMET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DE3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BD9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25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DAD4D74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9DBF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HORTNESS OF BREA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2A9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E29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41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46</w:t>
            </w:r>
          </w:p>
        </w:tc>
      </w:tr>
      <w:tr w14:paraId="0AF88368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C8120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ATUS POST MOTOR VEHICLE ACCIDENT WITH 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E16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8E1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594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59E1DB7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AD5F0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EM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03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CDF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BF3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6941F5B3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8AE41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OKE/T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0E9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B7A5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5B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</w:tr>
      <w:tr w14:paraId="6390932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27BC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BDURAL HEMATOMA/S/P F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D0F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8B7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BC2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7B1F63A7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C6B0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YNCOPE;TELEMET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875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690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9F6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B847DB0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E3EFD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YNCOPE;TELEMETRY;INTRACRANIAL HEMORRH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B45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7D9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ECC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76A5C87E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4D67C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ACHYPNEA;TELEMET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2A0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2E8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3DA9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6</w:t>
            </w:r>
          </w:p>
        </w:tc>
      </w:tr>
      <w:tr w14:paraId="45B73D93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098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ACHEAL ESOPHAGEAL FISTU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2E6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307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3419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6F0B2B27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1C20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ACHEAL STEN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60A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BD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B2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12F7DE5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A835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STABLE ANGI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CD9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3F4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B58D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06FE918F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A1A4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PPER GI BLE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F67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7A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D6F8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</w:t>
            </w:r>
          </w:p>
        </w:tc>
      </w:tr>
      <w:tr w14:paraId="1A001F82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F22D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RINARY TRACT INFECTION;PYELONEPHR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1E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E448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F4B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06202C10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1C58D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ROSEP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C9F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9D1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9AB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3BFF08ED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B47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TI/PYELONEPHR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C98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3BD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EC1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790E7DFC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2064A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CEAL BLE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39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AF3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CC6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48AFB251"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C0434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VF ARREST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C66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38F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27F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14:paraId="11A8EB73">
        <w:trPr>
          <w:trHeight w:val="30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7589C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OLVULU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D7A9F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53EE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300D2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</w:tr>
      <w:tr w14:paraId="76DD28E4"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85D5F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11F47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3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81249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7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0ACF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308</w:t>
            </w:r>
          </w:p>
        </w:tc>
      </w:tr>
    </w:tbl>
    <w:p w14:paraId="76E73B75">
      <w:pPr>
        <w:pStyle w:val="3"/>
        <w:spacing w:line="24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Note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is table summarizes the frequency of major discharge diagnoses in the MIMIC-III dataset (n=3,308), stratified by sex. Diagnoses include infectious, respiratory, cardiovascular, and metabolic conditions, reflecting the heterogeneity of the external validation cohort.</w:t>
      </w:r>
    </w:p>
    <w:p w14:paraId="5C26C0DA"/>
    <w:p w14:paraId="7C7D8A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DF3D1"/>
    <w:rsid w:val="0FF92085"/>
    <w:rsid w:val="3AFDF3D1"/>
    <w:rsid w:val="52E9F660"/>
    <w:rsid w:val="7DFF1AD0"/>
    <w:rsid w:val="7FFF7DAD"/>
    <w:rsid w:val="DFBFAF0E"/>
    <w:rsid w:val="E70F1F7A"/>
    <w:rsid w:val="E9FD6EC2"/>
    <w:rsid w:val="FD7A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1"/>
    <w:next w:val="1"/>
    <w:qFormat/>
    <w:uiPriority w:val="9"/>
    <w:pPr>
      <w:jc w:val="left"/>
      <w:outlineLvl w:val="0"/>
    </w:pPr>
    <w:rPr>
      <w:b/>
      <w:color w:val="auto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5"/>
    <w:basedOn w:val="6"/>
    <w:uiPriority w:val="0"/>
    <w:rPr>
      <w:rFonts w:hint="default" w:ascii="Calibri" w:hAnsi="Calibri" w:cs="Calibri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1:08:00Z</dcterms:created>
  <dc:creator>annielee</dc:creator>
  <cp:lastModifiedBy>璇</cp:lastModifiedBy>
  <dcterms:modified xsi:type="dcterms:W3CDTF">2025-08-22T15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1D306D94AD4F11750E87E68BC6493B5_43</vt:lpwstr>
  </property>
</Properties>
</file>